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6D4AF" w14:textId="308DE45A" w:rsidR="009E69F0" w:rsidRPr="00966907" w:rsidRDefault="009E69F0" w:rsidP="009E69F0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</w:t>
      </w:r>
      <w:r w:rsidRPr="00A60D8E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ppendix</w:t>
      </w:r>
      <w:r w:rsidRPr="00966907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Table 1. Characteristics of </w:t>
      </w:r>
      <w:r w:rsidRPr="00966907">
        <w:rPr>
          <w:rFonts w:ascii="Times New Roman" w:eastAsia="Times New Roman Uni" w:hAnsi="Times New Roman" w:cs="Times New Roman"/>
          <w:i/>
          <w:color w:val="000000"/>
          <w:kern w:val="0"/>
          <w:sz w:val="24"/>
          <w:szCs w:val="24"/>
        </w:rPr>
        <w:t>CDKAL1</w:t>
      </w:r>
      <w:r w:rsidRPr="00966907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gene </w:t>
      </w:r>
      <w:r w:rsidR="00C22298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variants</w:t>
      </w:r>
      <w:r w:rsidR="00C22298" w:rsidRPr="00966907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in</w:t>
      </w:r>
      <w:r w:rsidRPr="00966907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="000B0C61">
        <w:rPr>
          <w:rFonts w:ascii="Times New Roman" w:hAnsi="Times New Roman" w:cs="Times New Roman"/>
          <w:sz w:val="24"/>
          <w:szCs w:val="24"/>
        </w:rPr>
        <w:t>APO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966907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551"/>
        <w:gridCol w:w="2552"/>
        <w:gridCol w:w="1076"/>
      </w:tblGrid>
      <w:tr w:rsidR="009E69F0" w:rsidRPr="00453005" w14:paraId="4EFBC73A" w14:textId="77777777" w:rsidTr="00486623">
        <w:trPr>
          <w:trHeight w:val="28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3A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ECD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PO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wome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E34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PO</w:t>
            </w: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women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0FF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E69F0" w:rsidRPr="00453005" w14:paraId="3924CBAB" w14:textId="77777777" w:rsidTr="00486623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6CFC4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67E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n=32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9AC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n=93)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C087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1B44DCBE" w14:textId="77777777" w:rsidTr="00486623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3AE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68268(T/C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BC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6B1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ED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</w:tr>
      <w:tr w:rsidR="009E69F0" w:rsidRPr="00453005" w14:paraId="61555DC6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1F51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C6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26 (70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D6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1 (65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388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1858FA97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6BFE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BAC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95 (29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7E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2 (34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DC8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7E75CA16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AA3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50258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598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EFC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4A3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</w:tr>
      <w:tr w:rsidR="009E69F0" w:rsidRPr="00453005" w14:paraId="0F9E4939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158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07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5 (26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7B6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3 (24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44FC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377184DB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2BC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748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36 (73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046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0 (75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E24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72BEBFC5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A15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47434309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C6E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A3B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CA3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</w:tr>
      <w:tr w:rsidR="009E69F0" w:rsidRPr="00453005" w14:paraId="20435402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E014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E5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69 (83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51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1 (87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C1D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4A39766C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857A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6E5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2 (16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5D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2 (12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C41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EC45626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FA8F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17779648(G/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F3F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8D5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0BB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</w:tr>
      <w:tr w:rsidR="009E69F0" w:rsidRPr="00453005" w14:paraId="0D8F1C90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C946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14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93 (91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9EF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7 (93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82D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5ACBC3DD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803A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T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089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8 (8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425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 (6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503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77766539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17B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747752(C/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09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437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08E7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 w:rsidR="009E69F0" w:rsidRPr="00453005" w14:paraId="649677FA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3DB6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284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9 (2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691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8 (30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5DE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64D3D26F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A4D5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G/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789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42 (75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F4F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5 (69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01C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567F6F26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CD82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58361(C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E4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F2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9E4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9E69F0" w:rsidRPr="00453005" w14:paraId="002CC322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DEB7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117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97 (61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76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1 (65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ACE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30A99313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9F3B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A/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76E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24 (38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CF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2 (34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E72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24377A80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EB0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4585542(T/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E6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69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F2F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9E69F0" w:rsidRPr="00453005" w14:paraId="1E0C75A4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8E1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B6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16 (36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55B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3 (35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D7EC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0FE582AE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E69F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DF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05 (63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94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0 (64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E69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A5B9F5F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3CA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5239109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30A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14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829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</w:tr>
      <w:tr w:rsidR="009E69F0" w:rsidRPr="00453005" w14:paraId="461E84D7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D49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583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14 (97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0E2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90 (96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59B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5448675B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1156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D2E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 (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C14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 (3.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082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2545BDFF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E7D2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4712573(C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45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04A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02C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</w:tr>
      <w:tr w:rsidR="009E69F0" w:rsidRPr="00453005" w14:paraId="6D896A51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9A3A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A4EC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16 (36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35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6 (38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664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1F359055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972B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A/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1C4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05 (63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02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7 (61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9C6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65367021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4D9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48988294(T/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CF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4C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E18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9E69F0" w:rsidRPr="00453005" w14:paraId="59DB9F86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BA2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A6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07 (95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915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8 (94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416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5B6EB7CB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BDCE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77C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4 (4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55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 (5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FC7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6F18F8A8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5CA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465946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879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FB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D7E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</w:tr>
      <w:tr w:rsidR="009E69F0" w:rsidRPr="00453005" w14:paraId="6A9A5BC5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3E44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8CA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39 (7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CE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2 (77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26B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03B8465C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DFE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428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2 (25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0DC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1 (22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CDC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5233206B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7D3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0946425(T/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08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3F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A9C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</w:tr>
      <w:tr w:rsidR="009E69F0" w:rsidRPr="00453005" w14:paraId="6FD11A64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CA5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7C4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89 (58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AA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4 (58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98B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548183F9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43A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9F5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32 (41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D3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9 (41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DD8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16A0A704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DD2C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768086(A/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22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CD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ED8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</w:tr>
      <w:tr w:rsidR="009E69F0" w:rsidRPr="00453005" w14:paraId="30DAF7B7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F190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22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89 (58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C40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6 (60.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620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16D91263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D2A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C/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B4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32 (41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BA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7 (39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0BA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BDDCDD4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1817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4712585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DFB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E2D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516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727</w:t>
            </w:r>
          </w:p>
        </w:tc>
      </w:tr>
      <w:tr w:rsidR="009E69F0" w:rsidRPr="00453005" w14:paraId="3AC147B2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24E4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27B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86 (89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FCC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1 (87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4E2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5AD7FD68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879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E78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5 (10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FF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2 (12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BDF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571E1B27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3AD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6937439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5F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37E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815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80</w:t>
            </w:r>
          </w:p>
        </w:tc>
      </w:tr>
      <w:tr w:rsidR="009E69F0" w:rsidRPr="00453005" w14:paraId="78750AAC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461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59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12 (34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E87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6 (38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69E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44DAF34C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7294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689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09 (65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88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7 (61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8BB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9C7472B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6F7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2838040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98B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FDD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455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9E69F0" w:rsidRPr="00453005" w14:paraId="468C8354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C50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BA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95 (9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F1A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6 (92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852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60CBDD5B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11C6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8DC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6 (8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11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 (7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048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8223D19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CC1F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0456242(C/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6F7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116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C9E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</w:tr>
      <w:tr w:rsidR="009E69F0" w:rsidRPr="00453005" w14:paraId="733FD170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C42C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8887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00 (6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3E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1 (65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CB4C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6F238510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A3AE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T/C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3CE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21 (37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2D89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2 (34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A7A7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5DBEDA24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9705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58401(G/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D5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93B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283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</w:tr>
      <w:tr w:rsidR="009E69F0" w:rsidRPr="00453005" w14:paraId="3DBD8317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8E6F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61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94 (2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AD4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3 (24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7815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4006388C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CB72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8FD4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27 (7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B9C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0 (75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6B4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6DEC163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8F4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770752(T/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72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1DE3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48F6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9E69F0" w:rsidRPr="00453005" w14:paraId="71A5804E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966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4E02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72 (84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4EE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5 (91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071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56228039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6F2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G/T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007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9 (1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92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 (8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2E1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74544DED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050" w14:textId="77777777" w:rsidR="009E69F0" w:rsidRPr="00453005" w:rsidRDefault="009E69F0" w:rsidP="00486623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2838053(G/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EC3A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4BA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422B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</w:tr>
      <w:tr w:rsidR="009E69F0" w:rsidRPr="00453005" w14:paraId="1706C3E1" w14:textId="77777777" w:rsidTr="00486623">
        <w:trPr>
          <w:trHeight w:val="28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62EC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F23E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02 (94.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0DB1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5 (91.4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8F89F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6BC9AD60" w14:textId="77777777" w:rsidTr="0048662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5997" w14:textId="77777777" w:rsidR="009E69F0" w:rsidRPr="00453005" w:rsidRDefault="009E69F0" w:rsidP="00486623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T/G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E14D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9 (5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3318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 (8.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EFDC0" w14:textId="77777777" w:rsidR="009E69F0" w:rsidRPr="00453005" w:rsidRDefault="009E69F0" w:rsidP="00486623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30D3B2E" w14:textId="77777777" w:rsidR="009E69F0" w:rsidRDefault="009E69F0" w:rsidP="009E69F0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453005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Abbreviations: </w:t>
      </w: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PO</w:t>
      </w:r>
      <w:r>
        <w:rPr>
          <w:rFonts w:ascii="Times New Roman" w:eastAsia="Times New Roman Uni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Pr="0048090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dverse pregnancy outcome</w:t>
      </w: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p w14:paraId="1DA41E91" w14:textId="77777777" w:rsidR="009E69F0" w:rsidRPr="00453005" w:rsidRDefault="009E69F0" w:rsidP="009E69F0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453005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Data was reported n (%). </w:t>
      </w:r>
    </w:p>
    <w:p w14:paraId="3C3565C3" w14:textId="00391F32" w:rsidR="009E69F0" w:rsidRPr="00453005" w:rsidRDefault="00B56817" w:rsidP="009E69F0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P</w:t>
      </w:r>
      <w:r w:rsidR="009E69F0" w:rsidRPr="00453005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for categorical variables derived from Chi-square test or Fisher's exact test.</w:t>
      </w:r>
    </w:p>
    <w:p w14:paraId="678DAF72" w14:textId="3B063AD4" w:rsidR="009E69F0" w:rsidRDefault="009E69F0" w:rsidP="009E69F0">
      <w:pPr>
        <w:tabs>
          <w:tab w:val="left" w:pos="7736"/>
        </w:tabs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41909ECD" w14:textId="59E4D36C" w:rsidR="009E69F0" w:rsidRPr="00453005" w:rsidRDefault="009E69F0" w:rsidP="009E69F0">
      <w:pPr>
        <w:widowControl/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lastRenderedPageBreak/>
        <w:t>A</w:t>
      </w:r>
      <w:r w:rsidRPr="00A60D8E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ppendix Table 2.</w:t>
      </w:r>
      <w:r w:rsidRPr="00453005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Unadjusted odds ratios of maternal </w:t>
      </w:r>
      <w:r w:rsidRPr="00453005">
        <w:rPr>
          <w:rFonts w:ascii="Times New Roman" w:eastAsia="Times New Roman Uni" w:hAnsi="Times New Roman" w:cs="Times New Roman"/>
          <w:i/>
          <w:color w:val="000000"/>
          <w:kern w:val="0"/>
          <w:sz w:val="24"/>
          <w:szCs w:val="24"/>
        </w:rPr>
        <w:t>CDKAL1</w:t>
      </w:r>
      <w:r w:rsidRPr="00453005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gene </w:t>
      </w:r>
      <w:r w:rsidR="00C22298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variants</w:t>
      </w:r>
      <w:r w:rsidRPr="00453005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on</w:t>
      </w:r>
      <w:r w:rsidR="00C51474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="000B0C6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PO</w:t>
      </w:r>
      <w:r w:rsidRPr="00453005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6"/>
        <w:gridCol w:w="3203"/>
        <w:gridCol w:w="1377"/>
      </w:tblGrid>
      <w:tr w:rsidR="009E69F0" w:rsidRPr="00453005" w14:paraId="29B7545A" w14:textId="77777777" w:rsidTr="00486623">
        <w:trPr>
          <w:trHeight w:val="659"/>
        </w:trPr>
        <w:tc>
          <w:tcPr>
            <w:tcW w:w="22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8F803" w14:textId="424588BA" w:rsidR="009E69F0" w:rsidRPr="00453005" w:rsidRDefault="009E69F0" w:rsidP="00C22298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24"/>
                <w:szCs w:val="24"/>
              </w:rPr>
              <w:t>CDKAL1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gene </w:t>
            </w:r>
            <w:r w:rsidR="00C22298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variants</w:t>
            </w:r>
          </w:p>
        </w:tc>
        <w:tc>
          <w:tcPr>
            <w:tcW w:w="19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F6741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8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8EC1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E69F0" w:rsidRPr="00453005" w14:paraId="01B44805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A88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68268(T/C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8B72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4798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69F0" w:rsidRPr="00453005" w14:paraId="1CBB3FA1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AB53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 vs. C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23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25 (0.76,2.0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7570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</w:tr>
      <w:tr w:rsidR="009E69F0" w:rsidRPr="00453005" w14:paraId="72631C49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B337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50258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39D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E14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7000C67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EE6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A6D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10 (0.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EE84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</w:tr>
      <w:tr w:rsidR="009E69F0" w:rsidRPr="00453005" w14:paraId="085A8858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AC14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47434309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AE1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ABB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7C9791D2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62A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398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77 (0.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19B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E69F0" w:rsidRPr="00453005" w14:paraId="413DF7B1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1288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17779648(G/T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E550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1C35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65C77BF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245C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T/GG vs.TT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95D9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72 (0.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50B1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</w:p>
        </w:tc>
      </w:tr>
      <w:tr w:rsidR="009E69F0" w:rsidRPr="00453005" w14:paraId="0BD5E425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A9AA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747752(C/G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98FA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8DD5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22E51C43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2906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G/CC vs. GG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864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76 (0.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1.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284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</w:tr>
      <w:tr w:rsidR="009E69F0" w:rsidRPr="00453005" w14:paraId="4CDC7798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028B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58361(C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DEC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EEE3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F656395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93F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A/CC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65D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3 (0.51,1.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3469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460</w:t>
            </w:r>
          </w:p>
        </w:tc>
      </w:tr>
      <w:tr w:rsidR="009E69F0" w:rsidRPr="00453005" w14:paraId="55E5BE1A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10E3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4585542(T/C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26D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D0E5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63E4B65B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CE46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 vs. C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43AC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03 (0.64,1.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FB13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</w:tr>
      <w:tr w:rsidR="00F40300" w:rsidRPr="00453005" w14:paraId="4EA7F8EA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B95F" w14:textId="78B504FC" w:rsidR="00F40300" w:rsidRPr="00453005" w:rsidRDefault="00F40300" w:rsidP="001D5F5D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5239109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310D" w14:textId="77777777" w:rsidR="00F40300" w:rsidRPr="00453005" w:rsidRDefault="00F4030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9AC3" w14:textId="77777777" w:rsidR="00F40300" w:rsidRPr="00453005" w:rsidRDefault="00F4030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0300" w:rsidRPr="00453005" w14:paraId="3F7B819B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8C0E" w14:textId="6D3D6B1D" w:rsidR="00F40300" w:rsidRPr="00453005" w:rsidRDefault="00F40300" w:rsidP="001D5F5D">
            <w:pPr>
              <w:widowControl/>
              <w:wordWrap w:val="0"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</w:t>
            </w:r>
            <w:r w:rsidR="001D5F5D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5F5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vs.</w:t>
            </w:r>
            <w:r w:rsidR="001D5F5D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D5F5D"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9F32" w14:textId="45A254AE" w:rsidR="00F40300" w:rsidRPr="00453005" w:rsidRDefault="001D5F5D" w:rsidP="001D5F5D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.50</w:t>
            </w:r>
            <w:r w:rsidR="00A55674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0.38,5.9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1E27" w14:textId="40BA418C" w:rsidR="00F40300" w:rsidRPr="00453005" w:rsidRDefault="001D5F5D" w:rsidP="001D5F5D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.566</w:t>
            </w:r>
          </w:p>
        </w:tc>
      </w:tr>
      <w:tr w:rsidR="009E69F0" w:rsidRPr="00453005" w14:paraId="2DFCF23E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B293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4712573(C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925B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AEE9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49082758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06F1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A/CC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4443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0 (0.56,1.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89B8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650</w:t>
            </w:r>
          </w:p>
        </w:tc>
      </w:tr>
      <w:tr w:rsidR="009E69F0" w:rsidRPr="00453005" w14:paraId="6EAE2EA5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2A18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48988294(T/C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AD5D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B00A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1AE0CB63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66EE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 vs. C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7D05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25 (0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3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0A5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</w:tr>
      <w:tr w:rsidR="009E69F0" w:rsidRPr="00453005" w14:paraId="37CCB5E6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585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465946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CDC5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B8DC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1A60A5D4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1A90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043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5 (0.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1.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A541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</w:tr>
      <w:tr w:rsidR="009E69F0" w:rsidRPr="00453005" w14:paraId="52207A40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932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0946425(T/C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58F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BF3E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0D86030E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C317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C/TT vs. C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1B0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03 (0.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1.65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B4F0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</w:tr>
      <w:tr w:rsidR="009E69F0" w:rsidRPr="00453005" w14:paraId="318A475E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579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768086(A/C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754C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C57D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0135220C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BDC3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C/AA vs. CC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A8CB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5 (0.59,1.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7478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</w:tr>
      <w:tr w:rsidR="009E69F0" w:rsidRPr="00453005" w14:paraId="47DE919A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E2F9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4712585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8A4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1618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78AABE2B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9697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/GG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9E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21 (0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2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4FD1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9E69F0" w:rsidRPr="00453005" w14:paraId="28ED7D18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6F22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6937439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A66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4D18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40D483CA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C05C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5D92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5 (0.53,1.3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5CD6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</w:tr>
      <w:tr w:rsidR="009E69F0" w:rsidRPr="00453005" w14:paraId="7C096E40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B493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2838040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D39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9B09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3AB844AA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801E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3E9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2 (0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2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8049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</w:tr>
      <w:tr w:rsidR="009E69F0" w:rsidRPr="00453005" w14:paraId="587417C3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06EC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10456242(C/T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6B6C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BFFD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1D19CF86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7F49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CT/CC vs. TT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F7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7 (0.53,1.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54E0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63</w:t>
            </w:r>
          </w:p>
        </w:tc>
      </w:tr>
      <w:tr w:rsidR="009E69F0" w:rsidRPr="00453005" w14:paraId="085BF586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F95C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9358401(G/A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24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59E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24FE8005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B9DF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A/GG vs. AA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F9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26 (0.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2.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A39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</w:tr>
      <w:tr w:rsidR="009E69F0" w:rsidRPr="00453005" w14:paraId="6274395F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0114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770752(T/G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3E1F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0DA4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54719169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7D3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G/TT vs. GG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5C3A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2 (0.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D6FD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9E69F0" w:rsidRPr="00453005" w14:paraId="3D835092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965" w14:textId="77777777" w:rsidR="009E69F0" w:rsidRPr="00453005" w:rsidRDefault="009E69F0" w:rsidP="00486623">
            <w:pPr>
              <w:widowControl/>
              <w:spacing w:line="36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s72838053(G/T)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9FC7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3EBA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kern w:val="0"/>
                <w:sz w:val="24"/>
                <w:szCs w:val="24"/>
              </w:rPr>
            </w:pPr>
          </w:p>
        </w:tc>
      </w:tr>
      <w:tr w:rsidR="009E69F0" w:rsidRPr="00453005" w14:paraId="0E84B9AA" w14:textId="77777777" w:rsidTr="00486623">
        <w:trPr>
          <w:trHeight w:val="170"/>
        </w:trPr>
        <w:tc>
          <w:tcPr>
            <w:tcW w:w="2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6B333" w14:textId="77777777" w:rsidR="009E69F0" w:rsidRPr="00453005" w:rsidRDefault="009E69F0" w:rsidP="00486623">
            <w:pPr>
              <w:widowControl/>
              <w:spacing w:line="360" w:lineRule="auto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GT/GG vs.TT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59448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50 (0.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,3.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163F3C" w14:textId="77777777" w:rsidR="009E69F0" w:rsidRPr="00453005" w:rsidRDefault="009E69F0" w:rsidP="00486623">
            <w:pPr>
              <w:widowControl/>
              <w:spacing w:line="36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453005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</w:tr>
    </w:tbl>
    <w:p w14:paraId="14D37292" w14:textId="5E241486" w:rsidR="00D2171B" w:rsidRDefault="009E69F0" w:rsidP="009E69F0">
      <w:pPr>
        <w:spacing w:line="36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9A1112">
        <w:rPr>
          <w:rFonts w:ascii="Times New Roman" w:eastAsia="Times New Roman Uni" w:hAnsi="Times New Roman" w:cs="Times New Roman"/>
          <w:kern w:val="0"/>
          <w:sz w:val="24"/>
          <w:szCs w:val="24"/>
        </w:rPr>
        <w:t>Abbreviations:</w:t>
      </w:r>
      <w:r w:rsidR="000B0C61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</w:t>
      </w:r>
      <w:r w:rsidR="000B0C6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PO</w:t>
      </w:r>
      <w:r w:rsidR="000B0C61">
        <w:rPr>
          <w:rFonts w:ascii="Times New Roman" w:eastAsia="Times New Roman Uni" w:hAnsi="Times New Roman" w:cs="Times New Roman" w:hint="eastAsia"/>
          <w:color w:val="000000"/>
          <w:kern w:val="0"/>
          <w:sz w:val="24"/>
          <w:szCs w:val="24"/>
        </w:rPr>
        <w:t>,</w:t>
      </w:r>
      <w:r w:rsidR="000B0C6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</w:t>
      </w:r>
      <w:r w:rsidR="000B0C61" w:rsidRPr="0048090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dverse pregnancy outcome</w:t>
      </w:r>
      <w:r w:rsidR="000B0C6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;</w:t>
      </w:r>
      <w:r w:rsidRPr="009A1112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</w:t>
      </w:r>
      <w:r w:rsidRPr="009A1112">
        <w:rPr>
          <w:rFonts w:ascii="Times New Roman" w:eastAsia="Times New Roman Uni" w:hAnsi="Times New Roman" w:cs="Times New Roman"/>
          <w:i/>
          <w:kern w:val="0"/>
          <w:sz w:val="24"/>
          <w:szCs w:val="24"/>
        </w:rPr>
        <w:t>CDKAL1</w:t>
      </w:r>
      <w:r w:rsidRPr="009A1112"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, </w:t>
      </w:r>
      <w:r w:rsidRPr="009A1112">
        <w:rPr>
          <w:rFonts w:ascii="Times New Roman" w:eastAsia="Times New Roman Uni" w:hAnsi="Times New Roman" w:cs="Times New Roman"/>
          <w:sz w:val="24"/>
          <w:szCs w:val="24"/>
        </w:rPr>
        <w:t xml:space="preserve">cyclin-dependent kinase 5 regulatory subunit associated protein 1-like 1; </w:t>
      </w:r>
      <w:r w:rsidRPr="009A1112">
        <w:rPr>
          <w:rFonts w:ascii="Times New Roman" w:eastAsia="Times New Roman Uni" w:hAnsi="Times New Roman" w:cs="Times New Roman"/>
          <w:kern w:val="0"/>
          <w:sz w:val="24"/>
          <w:szCs w:val="24"/>
        </w:rPr>
        <w:t>OR, odds ratio; CI, confidence interval</w:t>
      </w:r>
      <w:r w:rsidRPr="009A1112">
        <w:rPr>
          <w:rFonts w:ascii="Times New Roman" w:eastAsia="Times New Roman Uni" w:hAnsi="Times New Roman" w:cs="Times New Roman"/>
          <w:sz w:val="24"/>
          <w:szCs w:val="24"/>
        </w:rPr>
        <w:t>.</w:t>
      </w:r>
      <w:r w:rsidR="00D2171B">
        <w:rPr>
          <w:rFonts w:ascii="Times New Roman" w:eastAsia="Times New Roman Uni" w:hAnsi="Times New Roman" w:cs="Times New Roman"/>
          <w:sz w:val="24"/>
          <w:szCs w:val="24"/>
        </w:rPr>
        <w:br w:type="page"/>
      </w:r>
    </w:p>
    <w:p w14:paraId="334D0672" w14:textId="77777777" w:rsidR="00D2171B" w:rsidRPr="00D2171B" w:rsidRDefault="00D2171B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lastRenderedPageBreak/>
        <w:t xml:space="preserve">Appendix Table 3. Clinical characteristics of </w:t>
      </w:r>
      <w:r w:rsidRPr="00D2171B">
        <w:rPr>
          <w:rFonts w:ascii="Times New Roman" w:eastAsia="Times New Roman Uni" w:hAnsi="Times New Roman" w:cs="Times New Roman" w:hint="eastAsia"/>
          <w:color w:val="000000"/>
          <w:kern w:val="0"/>
          <w:sz w:val="24"/>
          <w:szCs w:val="24"/>
        </w:rPr>
        <w:t>women</w:t>
      </w: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 with </w:t>
      </w:r>
      <w:r w:rsidRPr="00D2171B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CDKAL1</w:t>
      </w:r>
      <w:r w:rsidRPr="00D2171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tic marker</w:t>
      </w: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1076"/>
      </w:tblGrid>
      <w:tr w:rsidR="00D2171B" w:rsidRPr="00D2171B" w14:paraId="4E76B590" w14:textId="77777777" w:rsidTr="008A6D91">
        <w:trPr>
          <w:trHeight w:val="31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D2246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AFA0" w14:textId="3F8BF752" w:rsidR="00D2171B" w:rsidRPr="00D2171B" w:rsidRDefault="00ED15F2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6D9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</w:t>
            </w:r>
            <w:r w:rsidR="00D2171B" w:rsidRPr="00D2171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DKA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tic mark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3894" w14:textId="570F020D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DKAL1</w:t>
            </w:r>
            <w:r w:rsidR="00ED15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enetic marker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59374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2171B" w:rsidRPr="00D2171B" w14:paraId="4C2CD38B" w14:textId="77777777" w:rsidTr="008A6D91">
        <w:trPr>
          <w:trHeight w:val="31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028DC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47B4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32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79EAE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94)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F4E54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D2171B" w:rsidRPr="00D2171B" w14:paraId="48BB4614" w14:textId="77777777" w:rsidTr="00404100">
        <w:trPr>
          <w:trHeight w:val="310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4BF7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 during pregnancy</w:t>
            </w:r>
          </w:p>
        </w:tc>
      </w:tr>
      <w:tr w:rsidR="00D2171B" w:rsidRPr="00D2171B" w14:paraId="4CBA41B5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5723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CCCE" w14:textId="39A70A95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[27,</w:t>
            </w:r>
            <w:bookmarkStart w:id="0" w:name="_GoBack"/>
            <w:bookmarkEnd w:id="0"/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4AC" w14:textId="584DD80F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[27,31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C285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</w:tr>
      <w:tr w:rsidR="00D2171B" w:rsidRPr="00D2171B" w14:paraId="1B2B029A" w14:textId="77777777" w:rsidTr="008A6D91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8AFB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pregnancy BMI, kg/m</w:t>
            </w: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AF0" w14:textId="3D66A0CD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5 [20.3,25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52B" w14:textId="25339AC9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 [20.4,25.4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5D24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</w:tr>
      <w:tr w:rsidR="00D2171B" w:rsidRPr="00D2171B" w14:paraId="16604F35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7D39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E526" w14:textId="47C5E158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 [100,11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CCC" w14:textId="0D62BC06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 [100,11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75B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</w:tr>
      <w:tr w:rsidR="00D2171B" w:rsidRPr="00D2171B" w14:paraId="2B17EBCA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33B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stolic 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325" w14:textId="1FD3D77F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[60,7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B92" w14:textId="1CFEE826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[60,7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04AB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</w:tr>
      <w:tr w:rsidR="00D2171B" w:rsidRPr="00D2171B" w14:paraId="54E25576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6BCA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232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FB87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2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28D4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2171B" w:rsidRPr="00D2171B" w14:paraId="7A3428EC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0DE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 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E5B0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 (97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DE3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 (96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C35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2171B" w:rsidRPr="00D2171B" w14:paraId="59F2E9B2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69D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&gt;12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8B1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 (5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F54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 (58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0B43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</w:tr>
      <w:tr w:rsidR="00D2171B" w:rsidRPr="00D2171B" w14:paraId="3412CB74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4221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ity≥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DE7B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 (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D23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5.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7A5B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D2171B" w:rsidRPr="00D2171B" w14:paraId="66AA623C" w14:textId="77777777" w:rsidTr="008A6D91">
        <w:trPr>
          <w:trHeight w:val="6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E52D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 in first degree relativ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C67E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 (8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8CC4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13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F7F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D2171B" w:rsidRPr="00D2171B" w14:paraId="4A147AE4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959A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DD0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 (49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85F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 (51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2D1D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</w:tr>
      <w:tr w:rsidR="00D2171B" w:rsidRPr="00D2171B" w14:paraId="6C19FD76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000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stational age at registration,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B4E" w14:textId="7A1CB871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 [9.0,11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07DD" w14:textId="3ADCC18F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 [9.0,11.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A2E5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</w:tr>
      <w:tr w:rsidR="00D2171B" w:rsidRPr="00D2171B" w14:paraId="5329A146" w14:textId="77777777" w:rsidTr="00404100">
        <w:trPr>
          <w:trHeight w:val="310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82A4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 during delivery</w:t>
            </w:r>
          </w:p>
        </w:tc>
      </w:tr>
      <w:tr w:rsidR="00D2171B" w:rsidRPr="00D2171B" w14:paraId="251D82C7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025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ant female 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13DB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 (4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6823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(39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EDAA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</w:tr>
      <w:tr w:rsidR="00D2171B" w:rsidRPr="00D2171B" w14:paraId="22DBA0D9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4F8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 of neonates, 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35A4" w14:textId="41FA6430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0 [3050,370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9EB0" w14:textId="3DE26C1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60 [3200,395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BB4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D2171B" w:rsidRPr="00D2171B" w14:paraId="7C10A754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711C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height of neonates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1591" w14:textId="3259825A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[49,5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1FB6" w14:textId="2EEA81ED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[50,52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6042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D2171B" w:rsidRPr="00D2171B" w14:paraId="2FB90CD1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C2D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ivery week, wee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4B2A" w14:textId="758722A8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0 [38.0,40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424E" w14:textId="5C4984C2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0 [38.0,40.0]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F15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</w:t>
            </w:r>
          </w:p>
        </w:tc>
      </w:tr>
      <w:tr w:rsidR="00D2171B" w:rsidRPr="00D2171B" w14:paraId="2B2F7623" w14:textId="77777777" w:rsidTr="008A6D91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6CA3" w14:textId="77777777" w:rsidR="00D2171B" w:rsidRPr="00D2171B" w:rsidRDefault="00D2171B" w:rsidP="008A6D9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AAB2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 (18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1D58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35.1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9906" w14:textId="77777777" w:rsidR="00D2171B" w:rsidRPr="00D2171B" w:rsidRDefault="00D2171B" w:rsidP="008A6D9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17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56D3F953" w14:textId="77777777" w:rsidR="00D2171B" w:rsidRPr="00D2171B" w:rsidRDefault="00D2171B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Pr="00D2171B">
        <w:rPr>
          <w:rFonts w:ascii="Times New Roman" w:eastAsia="Times New Roman Uni" w:hAnsi="Times New Roman" w:cs="Times New Roman"/>
          <w:i/>
          <w:color w:val="000000"/>
          <w:kern w:val="0"/>
          <w:sz w:val="24"/>
          <w:szCs w:val="24"/>
        </w:rPr>
        <w:t>CDKAL1</w:t>
      </w: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, cyclin-dependent kinase 5 regulatory subunit associated protein 1-like 1; BMI, body mass index; BP, blood pressure; GDM, gestational diabetes mellitus; APO: adverse pregnancy outcome.</w:t>
      </w:r>
    </w:p>
    <w:p w14:paraId="1D10D27A" w14:textId="77777777" w:rsidR="00D2171B" w:rsidRPr="00D2171B" w:rsidRDefault="00D2171B">
      <w:pPr>
        <w:spacing w:line="360" w:lineRule="auto"/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  <w:vertAlign w:val="superscript"/>
        </w:rPr>
      </w:pP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Data was reported n (%) or medians (IQRs).</w:t>
      </w:r>
    </w:p>
    <w:p w14:paraId="0CDC8A99" w14:textId="3A8FBCA9" w:rsidR="00DC6BA9" w:rsidRPr="009E69F0" w:rsidRDefault="00D2171B" w:rsidP="008A6D91">
      <w:pPr>
        <w:spacing w:line="360" w:lineRule="auto"/>
      </w:pP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 xml:space="preserve">P for continuous variables derived from Wilcoxon rank sum test and for categorical </w:t>
      </w:r>
      <w:r w:rsidRPr="00D2171B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lastRenderedPageBreak/>
        <w:t>variables derived from Chi-square test or Fisher's exact test.</w:t>
      </w:r>
    </w:p>
    <w:sectPr w:rsidR="00DC6BA9" w:rsidRPr="009E6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4FB67D" w14:textId="77777777" w:rsidR="009B2073" w:rsidRDefault="009B2073" w:rsidP="009E69F0">
      <w:r>
        <w:separator/>
      </w:r>
    </w:p>
  </w:endnote>
  <w:endnote w:type="continuationSeparator" w:id="0">
    <w:p w14:paraId="2256B349" w14:textId="77777777" w:rsidR="009B2073" w:rsidRDefault="009B2073" w:rsidP="009E6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44F61" w14:textId="77777777" w:rsidR="009B2073" w:rsidRDefault="009B2073" w:rsidP="009E69F0">
      <w:r>
        <w:separator/>
      </w:r>
    </w:p>
  </w:footnote>
  <w:footnote w:type="continuationSeparator" w:id="0">
    <w:p w14:paraId="58AFAFC9" w14:textId="77777777" w:rsidR="009B2073" w:rsidRDefault="009B2073" w:rsidP="009E6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BA9"/>
    <w:rsid w:val="000B0C61"/>
    <w:rsid w:val="000C1D41"/>
    <w:rsid w:val="001D5F5D"/>
    <w:rsid w:val="00222D09"/>
    <w:rsid w:val="00260FAF"/>
    <w:rsid w:val="003530FC"/>
    <w:rsid w:val="00441C44"/>
    <w:rsid w:val="0046418E"/>
    <w:rsid w:val="004826BC"/>
    <w:rsid w:val="005A3C56"/>
    <w:rsid w:val="00681BC2"/>
    <w:rsid w:val="00712416"/>
    <w:rsid w:val="008A6D91"/>
    <w:rsid w:val="009B2073"/>
    <w:rsid w:val="009C7344"/>
    <w:rsid w:val="009E69F0"/>
    <w:rsid w:val="00A55674"/>
    <w:rsid w:val="00B33701"/>
    <w:rsid w:val="00B56817"/>
    <w:rsid w:val="00B62381"/>
    <w:rsid w:val="00C14916"/>
    <w:rsid w:val="00C22298"/>
    <w:rsid w:val="00C51474"/>
    <w:rsid w:val="00D2171B"/>
    <w:rsid w:val="00DC6BA9"/>
    <w:rsid w:val="00E94633"/>
    <w:rsid w:val="00E96C58"/>
    <w:rsid w:val="00ED15F2"/>
    <w:rsid w:val="00F40300"/>
    <w:rsid w:val="00F40DE0"/>
    <w:rsid w:val="00FA7B95"/>
    <w:rsid w:val="00FB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7ABC9"/>
  <w15:chartTrackingRefBased/>
  <w15:docId w15:val="{DB886C30-6C52-4135-9E8A-F136C382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69F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9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E6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9F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E69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2229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2229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王</dc:creator>
  <cp:keywords/>
  <dc:description/>
  <cp:lastModifiedBy>lenovo</cp:lastModifiedBy>
  <cp:revision>5</cp:revision>
  <dcterms:created xsi:type="dcterms:W3CDTF">2025-01-19T08:48:00Z</dcterms:created>
  <dcterms:modified xsi:type="dcterms:W3CDTF">2025-01-19T09:01:00Z</dcterms:modified>
</cp:coreProperties>
</file>